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081" w:rsidRPr="0080348F" w:rsidRDefault="00E215C3" w:rsidP="00020081">
      <w:pPr>
        <w:pStyle w:val="KeinLeerraum"/>
        <w:suppressLineNumbers/>
        <w:spacing w:after="12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="00020081" w:rsidRPr="008034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: Positive and negative predictive values of the SICCT test, PCR and necropsy calculated from the prevalence and diagnostic test accuracies obtained from the models of Table 3.</w:t>
      </w:r>
    </w:p>
    <w:tbl>
      <w:tblPr>
        <w:tblW w:w="76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843"/>
        <w:gridCol w:w="977"/>
        <w:gridCol w:w="1200"/>
        <w:gridCol w:w="1660"/>
      </w:tblGrid>
      <w:tr w:rsidR="00020081" w:rsidRPr="0080348F" w:rsidTr="00565648">
        <w:trPr>
          <w:trHeight w:val="315"/>
        </w:trPr>
        <w:tc>
          <w:tcPr>
            <w:tcW w:w="3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st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V 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PV %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sed</w:t>
            </w:r>
            <w:proofErr w:type="spellEnd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on model</w:t>
            </w:r>
          </w:p>
        </w:tc>
      </w:tr>
      <w:tr w:rsidR="00020081" w:rsidRPr="0080348F" w:rsidTr="00565648">
        <w:trPr>
          <w:trHeight w:val="315"/>
        </w:trPr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CCT Test [</w:t>
            </w:r>
            <w:proofErr w:type="spellStart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andard</w:t>
            </w:r>
            <w:proofErr w:type="spellEnd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pretation</w:t>
            </w:r>
            <w:proofErr w:type="spellEnd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6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9.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</w:tr>
      <w:tr w:rsidR="00020081" w:rsidRPr="0080348F" w:rsidTr="00565648">
        <w:trPr>
          <w:trHeight w:val="315"/>
        </w:trPr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CCT Test [</w:t>
            </w:r>
            <w:proofErr w:type="spellStart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vere</w:t>
            </w:r>
            <w:proofErr w:type="spellEnd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pretation</w:t>
            </w:r>
            <w:proofErr w:type="spellEnd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]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2.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</w:tr>
      <w:tr w:rsidR="00020081" w:rsidRPr="0080348F" w:rsidTr="00565648">
        <w:trPr>
          <w:trHeight w:val="315"/>
        </w:trPr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C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4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3.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</w:tr>
      <w:tr w:rsidR="00020081" w:rsidRPr="0080348F" w:rsidTr="00565648">
        <w:trPr>
          <w:trHeight w:val="315"/>
        </w:trPr>
        <w:tc>
          <w:tcPr>
            <w:tcW w:w="3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ropsy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4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4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081" w:rsidRPr="0080348F" w:rsidRDefault="00020081" w:rsidP="00565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03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</w:tr>
    </w:tbl>
    <w:p w:rsidR="00020081" w:rsidRPr="0013309C" w:rsidRDefault="00020081" w:rsidP="00020081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348F">
        <w:rPr>
          <w:rFonts w:ascii="Times New Roman" w:hAnsi="Times New Roman" w:cs="Times New Roman"/>
          <w:sz w:val="24"/>
          <w:szCs w:val="24"/>
          <w:lang w:val="en-US"/>
        </w:rPr>
        <w:t>PPV, positive predictive value; NPV, negative predictive value</w:t>
      </w:r>
    </w:p>
    <w:p w:rsidR="0097073B" w:rsidRPr="00020081" w:rsidRDefault="0097073B">
      <w:pPr>
        <w:rPr>
          <w:lang w:val="en-US"/>
        </w:rPr>
      </w:pPr>
    </w:p>
    <w:sectPr w:rsidR="0097073B" w:rsidRPr="00020081" w:rsidSect="009707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20081"/>
    <w:rsid w:val="00020081"/>
    <w:rsid w:val="006110CF"/>
    <w:rsid w:val="006E3E40"/>
    <w:rsid w:val="0080348F"/>
    <w:rsid w:val="008D35B4"/>
    <w:rsid w:val="0097073B"/>
    <w:rsid w:val="00A8221D"/>
    <w:rsid w:val="00BE6FE4"/>
    <w:rsid w:val="00E065F1"/>
    <w:rsid w:val="00E21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0081"/>
    <w:rPr>
      <w:rFonts w:eastAsiaTheme="minorEastAsia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20081"/>
    <w:pPr>
      <w:spacing w:after="0" w:line="240" w:lineRule="auto"/>
    </w:pPr>
    <w:rPr>
      <w:rFonts w:eastAsiaTheme="minorEastAsia"/>
      <w:lang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9</Characters>
  <Application>Microsoft Office Word</Application>
  <DocSecurity>0</DocSecurity>
  <Lines>3</Lines>
  <Paragraphs>1</Paragraphs>
  <ScaleCrop>false</ScaleCrop>
  <Company>HP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derklinik</dc:creator>
  <cp:lastModifiedBy>Rinderklinik</cp:lastModifiedBy>
  <cp:revision>4</cp:revision>
  <dcterms:created xsi:type="dcterms:W3CDTF">2017-05-20T12:13:00Z</dcterms:created>
  <dcterms:modified xsi:type="dcterms:W3CDTF">2017-06-09T12:52:00Z</dcterms:modified>
</cp:coreProperties>
</file>